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24A2D2" w14:textId="77777777" w:rsidR="001A7ACB" w:rsidRPr="001A7ACB" w:rsidRDefault="001A7ACB" w:rsidP="001A7ACB">
      <w:pPr>
        <w:rPr>
          <w:rFonts w:ascii="Times New Roman" w:hAnsi="Times New Roman" w:cs="Times New Roman"/>
          <w:b/>
          <w:lang w:val="en-US"/>
        </w:rPr>
      </w:pPr>
    </w:p>
    <w:p w14:paraId="0B5A677A" w14:textId="77777777" w:rsidR="008F56B1" w:rsidRPr="008F56B1" w:rsidRDefault="008F56B1" w:rsidP="008F56B1">
      <w:pPr>
        <w:pStyle w:val="Default"/>
        <w:spacing w:line="360" w:lineRule="auto"/>
        <w:jc w:val="both"/>
        <w:rPr>
          <w:rFonts w:cs="Arial"/>
          <w:bCs/>
        </w:rPr>
      </w:pPr>
      <w:bookmarkStart w:id="0" w:name="_GoBack"/>
      <w:bookmarkEnd w:id="0"/>
      <w:r w:rsidRPr="008F56B1">
        <w:rPr>
          <w:rFonts w:cs="Arial"/>
          <w:b/>
          <w:lang w:val="en-US"/>
        </w:rPr>
        <w:t xml:space="preserve">Table S2: </w:t>
      </w:r>
      <w:proofErr w:type="spellStart"/>
      <w:r w:rsidRPr="001A7ACB">
        <w:rPr>
          <w:rFonts w:cs="Arial"/>
          <w:lang w:val="en-US"/>
        </w:rPr>
        <w:t>Minigene</w:t>
      </w:r>
      <w:proofErr w:type="spellEnd"/>
      <w:r w:rsidRPr="001A7ACB">
        <w:rPr>
          <w:rFonts w:cs="Arial"/>
          <w:lang w:val="en-US"/>
        </w:rPr>
        <w:t xml:space="preserve"> sequences. Exons and introns are indicated in capital and lower case letters, respectively. Mutations are shown in square brackets. </w:t>
      </w:r>
      <w:proofErr w:type="spellStart"/>
      <w:r w:rsidRPr="001A7ACB">
        <w:rPr>
          <w:rFonts w:cs="Arial"/>
          <w:lang w:val="en-US"/>
        </w:rPr>
        <w:t>RabRex</w:t>
      </w:r>
      <w:proofErr w:type="spellEnd"/>
      <w:r w:rsidRPr="001A7ACB">
        <w:rPr>
          <w:rFonts w:cs="Arial"/>
          <w:lang w:val="en-US"/>
        </w:rPr>
        <w:t xml:space="preserve"> 2 oligonucleotide complementary sequence is shown in capital bold letters. </w:t>
      </w:r>
      <w:proofErr w:type="spellStart"/>
      <w:r w:rsidRPr="001A7ACB">
        <w:rPr>
          <w:rFonts w:cs="Arial"/>
          <w:lang w:val="en-US"/>
        </w:rPr>
        <w:t>HindIII</w:t>
      </w:r>
      <w:proofErr w:type="spellEnd"/>
      <w:r w:rsidRPr="001A7ACB">
        <w:rPr>
          <w:rFonts w:cs="Arial"/>
          <w:lang w:val="en-US"/>
        </w:rPr>
        <w:t xml:space="preserve"> cut site sequence is shown in cursives. </w:t>
      </w:r>
      <w:proofErr w:type="spellStart"/>
      <w:r w:rsidRPr="001A7ACB">
        <w:rPr>
          <w:rFonts w:cs="Arial"/>
          <w:lang w:val="en-US"/>
        </w:rPr>
        <w:t>XmaI</w:t>
      </w:r>
      <w:proofErr w:type="spellEnd"/>
      <w:r w:rsidRPr="001A7ACB">
        <w:rPr>
          <w:rFonts w:cs="Arial"/>
          <w:lang w:val="en-US"/>
        </w:rPr>
        <w:t xml:space="preserve"> (</w:t>
      </w:r>
      <w:proofErr w:type="spellStart"/>
      <w:r w:rsidRPr="001A7ACB">
        <w:rPr>
          <w:rFonts w:cs="Arial"/>
          <w:lang w:val="en-US"/>
        </w:rPr>
        <w:t>cccggg</w:t>
      </w:r>
      <w:proofErr w:type="spellEnd"/>
      <w:r w:rsidRPr="001A7ACB">
        <w:rPr>
          <w:rFonts w:cs="Arial"/>
          <w:lang w:val="en-US"/>
        </w:rPr>
        <w:t xml:space="preserve">) and </w:t>
      </w:r>
      <w:proofErr w:type="spellStart"/>
      <w:r w:rsidRPr="001A7ACB">
        <w:rPr>
          <w:rFonts w:cs="Arial"/>
          <w:lang w:val="en-US"/>
        </w:rPr>
        <w:t>XhoI</w:t>
      </w:r>
      <w:proofErr w:type="spellEnd"/>
      <w:r w:rsidRPr="001A7ACB">
        <w:rPr>
          <w:rFonts w:cs="Arial"/>
          <w:lang w:val="en-US"/>
        </w:rPr>
        <w:t xml:space="preserve"> (</w:t>
      </w:r>
      <w:proofErr w:type="spellStart"/>
      <w:r w:rsidRPr="001A7ACB">
        <w:rPr>
          <w:rFonts w:cs="Arial"/>
          <w:lang w:val="en-US"/>
        </w:rPr>
        <w:t>ctcgag</w:t>
      </w:r>
      <w:proofErr w:type="spellEnd"/>
      <w:r w:rsidRPr="001A7ACB">
        <w:rPr>
          <w:rFonts w:cs="Arial"/>
          <w:lang w:val="en-US"/>
        </w:rPr>
        <w:t xml:space="preserve">) sites are underlined.  </w:t>
      </w:r>
    </w:p>
    <w:p w14:paraId="26406A52" w14:textId="77777777" w:rsidR="008F56B1" w:rsidRDefault="008F56B1" w:rsidP="008F56B1">
      <w:pPr>
        <w:jc w:val="both"/>
        <w:rPr>
          <w:rFonts w:ascii="Arial" w:hAnsi="Arial" w:cs="Arial"/>
          <w:b/>
          <w:lang w:val="en-US"/>
        </w:rPr>
      </w:pPr>
    </w:p>
    <w:tbl>
      <w:tblPr>
        <w:tblW w:w="5079" w:type="pct"/>
        <w:tblInd w:w="2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6710"/>
      </w:tblGrid>
      <w:tr w:rsidR="008F56B1" w:rsidRPr="00214BC7" w14:paraId="4AE5571D" w14:textId="77777777" w:rsidTr="008F56B1">
        <w:trPr>
          <w:trHeight w:val="641"/>
        </w:trPr>
        <w:tc>
          <w:tcPr>
            <w:tcW w:w="13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03B8BB5" w14:textId="77777777" w:rsidR="008F56B1" w:rsidRPr="00214BC7" w:rsidRDefault="008F56B1" w:rsidP="00357AF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Sequenc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name</w:t>
            </w:r>
            <w:proofErr w:type="spellEnd"/>
          </w:p>
        </w:tc>
        <w:tc>
          <w:tcPr>
            <w:tcW w:w="367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76B4FE8" w14:textId="77777777" w:rsidR="008F56B1" w:rsidRPr="00214BC7" w:rsidRDefault="008F56B1" w:rsidP="00357AF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  <w:t>Sequence</w:t>
            </w:r>
            <w:proofErr w:type="spellEnd"/>
          </w:p>
        </w:tc>
      </w:tr>
      <w:tr w:rsidR="008F56B1" w:rsidRPr="00214BC7" w14:paraId="4C6E196D" w14:textId="77777777" w:rsidTr="008F56B1">
        <w:trPr>
          <w:trHeight w:val="1999"/>
        </w:trPr>
        <w:tc>
          <w:tcPr>
            <w:tcW w:w="132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BD996" w14:textId="77777777" w:rsidR="008F56B1" w:rsidRPr="00214BC7" w:rsidRDefault="008F56B1" w:rsidP="00357AF6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Rab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 WT-</w:t>
            </w:r>
            <w:proofErr w:type="spellStart"/>
            <w:r w:rsidRPr="00214BC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HindIII</w:t>
            </w:r>
            <w:proofErr w:type="spellEnd"/>
            <w:r w:rsidRPr="00214BC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367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73878" w14:textId="77777777" w:rsidR="008F56B1" w:rsidRPr="00214BC7" w:rsidRDefault="008F56B1" w:rsidP="00357AF6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s-MX"/>
              </w:rPr>
            </w:pPr>
            <w:r w:rsidRPr="00214BC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s-MX"/>
              </w:rPr>
              <w:t>cccggg</w:t>
            </w:r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AAAAGATATGAAGTAGATGGAACGACATATAAAGTTCAAATATGGGATACTGgtttgttttaaatactttaaaagataaaaaacaaaaatgattttcaagacagtaattcggttttataagtagaaaaagaagatgagatgagataagattttatct</w:t>
            </w:r>
            <w:r w:rsidRPr="00214BC7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  <w:lang w:eastAsia="es-MX"/>
              </w:rPr>
              <w:t>ttcgaa</w:t>
            </w:r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aataaatataaactaacttttatttagCTGGACAAGAAAAATTTAGAACTATTATT</w:t>
            </w:r>
            <w:r w:rsidRPr="0021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ACTAGTTATTATCGTGGTGTTCAA</w:t>
            </w:r>
            <w:r w:rsidRPr="00214BC7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s-MX"/>
              </w:rPr>
              <w:t>tg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s-MX"/>
              </w:rPr>
              <w:t>ctcgag</w:t>
            </w:r>
          </w:p>
        </w:tc>
      </w:tr>
      <w:tr w:rsidR="008F56B1" w:rsidRPr="00214BC7" w14:paraId="1DB830A2" w14:textId="77777777" w:rsidTr="008F56B1">
        <w:trPr>
          <w:trHeight w:val="366"/>
        </w:trPr>
        <w:tc>
          <w:tcPr>
            <w:tcW w:w="132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D24F87" w14:textId="77777777" w:rsidR="008F56B1" w:rsidRPr="00214BC7" w:rsidRDefault="008F56B1" w:rsidP="00357AF6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67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41BB38" w14:textId="77777777" w:rsidR="008F56B1" w:rsidRPr="00214BC7" w:rsidRDefault="008F56B1" w:rsidP="00357AF6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s-MX"/>
              </w:rPr>
            </w:pPr>
          </w:p>
        </w:tc>
      </w:tr>
      <w:tr w:rsidR="008F56B1" w:rsidRPr="00214BC7" w14:paraId="57863ED8" w14:textId="77777777" w:rsidTr="008F56B1">
        <w:trPr>
          <w:trHeight w:val="2106"/>
        </w:trPr>
        <w:tc>
          <w:tcPr>
            <w:tcW w:w="132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E6FCC" w14:textId="77777777" w:rsidR="008F56B1" w:rsidRPr="00214BC7" w:rsidRDefault="008F56B1" w:rsidP="008F56B1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Rab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 Box ∆GU-</w:t>
            </w:r>
            <w:proofErr w:type="spellStart"/>
            <w:r w:rsidRPr="00214BC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HindIII</w:t>
            </w:r>
            <w:proofErr w:type="spellEnd"/>
            <w:r w:rsidRPr="00214BC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367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3C0C0" w14:textId="77777777" w:rsidR="008F56B1" w:rsidRPr="00214BC7" w:rsidRDefault="008F56B1" w:rsidP="00357AF6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s-MX"/>
              </w:rPr>
            </w:pPr>
            <w:proofErr w:type="spellStart"/>
            <w:r w:rsidRPr="00214BC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s-MX"/>
              </w:rPr>
              <w:t>cccggg</w:t>
            </w:r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AAAAGATATGAAGTAGATGGAACGACATATAAAGTTCAAATATGGGATACTGgt</w:t>
            </w:r>
            <w:proofErr w:type="spellEnd"/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[</w:t>
            </w:r>
            <w:proofErr w:type="spellStart"/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aa</w:t>
            </w:r>
            <w:proofErr w:type="spellEnd"/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]g[</w:t>
            </w:r>
            <w:proofErr w:type="spellStart"/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aa</w:t>
            </w:r>
            <w:proofErr w:type="spellEnd"/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]ttaaatactttaaaagataaaaaacaaaaatgattttcaagacagtaattcggttttataagtagaaaaagaagatgagatgagataagattttatct</w:t>
            </w:r>
            <w:r w:rsidRPr="00214BC7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  <w:lang w:eastAsia="es-MX"/>
              </w:rPr>
              <w:t>ttcgtaa</w:t>
            </w:r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aataaatataaactaacttttatttagCTGGACAAGAAAAATTTAGAACTATTATT</w:t>
            </w:r>
            <w:r w:rsidRPr="0021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ACTAGTTATTATCGTGGTGTTCAA</w:t>
            </w:r>
            <w:r w:rsidRPr="00214BC7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s-MX"/>
              </w:rPr>
              <w:t>TGA</w:t>
            </w:r>
            <w:r w:rsidRPr="00214BC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s-MX"/>
              </w:rPr>
              <w:t>ctcgag</w:t>
            </w:r>
          </w:p>
        </w:tc>
      </w:tr>
      <w:tr w:rsidR="008F56B1" w:rsidRPr="00214BC7" w14:paraId="42AB28F1" w14:textId="77777777" w:rsidTr="008F56B1">
        <w:trPr>
          <w:trHeight w:val="366"/>
        </w:trPr>
        <w:tc>
          <w:tcPr>
            <w:tcW w:w="132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25CE0B" w14:textId="77777777" w:rsidR="008F56B1" w:rsidRPr="00214BC7" w:rsidRDefault="008F56B1" w:rsidP="00357AF6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67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5E5336" w14:textId="77777777" w:rsidR="008F56B1" w:rsidRPr="00214BC7" w:rsidRDefault="008F56B1" w:rsidP="00357AF6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s-MX"/>
              </w:rPr>
            </w:pPr>
          </w:p>
        </w:tc>
      </w:tr>
      <w:tr w:rsidR="008F56B1" w:rsidRPr="00214BC7" w14:paraId="48A40A7E" w14:textId="77777777" w:rsidTr="008F56B1">
        <w:trPr>
          <w:trHeight w:val="1717"/>
        </w:trPr>
        <w:tc>
          <w:tcPr>
            <w:tcW w:w="132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E75BA" w14:textId="77777777" w:rsidR="008F56B1" w:rsidRPr="00214BC7" w:rsidRDefault="008F56B1" w:rsidP="008F56B1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Rab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 Box C-</w:t>
            </w:r>
            <w:proofErr w:type="spellStart"/>
            <w:r w:rsidRPr="00214BC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HindIII</w:t>
            </w:r>
            <w:proofErr w:type="spellEnd"/>
            <w:r w:rsidRPr="00214BC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367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721AF" w14:textId="77777777" w:rsidR="008F56B1" w:rsidRPr="00214BC7" w:rsidRDefault="008F56B1" w:rsidP="00357AF6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s-MX"/>
              </w:rPr>
            </w:pPr>
            <w:r w:rsidRPr="00214BC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s-MX"/>
              </w:rPr>
              <w:t>cccggg</w:t>
            </w:r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AAAAGATATGAAGTAGATGGAACGACATATAAAGTTCAAATATGGGATACTGgtttgttttaaatactttaaaagataaaaaacaaaaatgattttcaagacagtaattcggttttataagtagaaaaagaagatgagatgagataagattttatct</w:t>
            </w:r>
            <w:r w:rsidRPr="00214BC7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  <w:lang w:eastAsia="es-MX"/>
              </w:rPr>
              <w:t>ttcgaa</w:t>
            </w:r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aataaatataa[c]</w:t>
            </w:r>
            <w:proofErr w:type="spellStart"/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ct</w:t>
            </w:r>
            <w:proofErr w:type="spellEnd"/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[cc]</w:t>
            </w:r>
            <w:proofErr w:type="spellStart"/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ct</w:t>
            </w:r>
            <w:proofErr w:type="spellEnd"/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[c]ttatttagCTGGACAAGAAAAATTTAGAACTATTATT</w:t>
            </w:r>
            <w:r w:rsidRPr="0021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ACTAGTTATTATCGTGGTGTTCAA</w:t>
            </w:r>
            <w:r w:rsidRPr="00214BC7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s-MX"/>
              </w:rPr>
              <w:t>tgA</w:t>
            </w:r>
            <w:r w:rsidRPr="00214BC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s-MX"/>
              </w:rPr>
              <w:t>ctcgag</w:t>
            </w:r>
          </w:p>
        </w:tc>
      </w:tr>
      <w:tr w:rsidR="008F56B1" w:rsidRPr="00214BC7" w14:paraId="69059DA6" w14:textId="77777777" w:rsidTr="008F56B1">
        <w:trPr>
          <w:trHeight w:val="366"/>
        </w:trPr>
        <w:tc>
          <w:tcPr>
            <w:tcW w:w="132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336E65" w14:textId="77777777" w:rsidR="008F56B1" w:rsidRPr="00214BC7" w:rsidRDefault="008F56B1" w:rsidP="00357AF6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67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1F04BD" w14:textId="77777777" w:rsidR="008F56B1" w:rsidRPr="00214BC7" w:rsidRDefault="008F56B1" w:rsidP="00357AF6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s-MX"/>
              </w:rPr>
            </w:pPr>
          </w:p>
        </w:tc>
      </w:tr>
      <w:tr w:rsidR="008F56B1" w:rsidRPr="00214BC7" w14:paraId="14D97666" w14:textId="77777777" w:rsidTr="008F56B1">
        <w:trPr>
          <w:trHeight w:val="1961"/>
        </w:trPr>
        <w:tc>
          <w:tcPr>
            <w:tcW w:w="132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DE517" w14:textId="77777777" w:rsidR="008F56B1" w:rsidRPr="00214BC7" w:rsidRDefault="008F56B1" w:rsidP="008F56B1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Rab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 Box ∆GU/Box C-</w:t>
            </w:r>
            <w:proofErr w:type="spellStart"/>
            <w:r w:rsidRPr="00214BC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  <w:t>HindIII</w:t>
            </w:r>
            <w:proofErr w:type="spellEnd"/>
          </w:p>
        </w:tc>
        <w:tc>
          <w:tcPr>
            <w:tcW w:w="367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A5987" w14:textId="77777777" w:rsidR="008F56B1" w:rsidRPr="00214BC7" w:rsidRDefault="008F56B1" w:rsidP="00357AF6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s-MX"/>
              </w:rPr>
            </w:pPr>
            <w:proofErr w:type="spellStart"/>
            <w:r w:rsidRPr="00214BC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s-MX"/>
              </w:rPr>
              <w:t>cccggg</w:t>
            </w:r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AAAAGATATGAAGTAGATGGAACGACATATAAAGTTCAAATATGGGATACTGgt</w:t>
            </w:r>
            <w:proofErr w:type="spellEnd"/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[</w:t>
            </w:r>
            <w:proofErr w:type="spellStart"/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aa</w:t>
            </w:r>
            <w:proofErr w:type="spellEnd"/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]g[</w:t>
            </w:r>
            <w:proofErr w:type="spellStart"/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aa</w:t>
            </w:r>
            <w:proofErr w:type="spellEnd"/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]ttaaatactttaaaagataaaaaacaaaaatgattttcaagacagtaattcggttttataagtagaaaaagaagatgagatgagataagattttatct</w:t>
            </w:r>
            <w:r w:rsidRPr="00214BC7">
              <w:rPr>
                <w:rFonts w:ascii="Courier New" w:eastAsia="Times New Roman" w:hAnsi="Courier New" w:cs="Courier New"/>
                <w:i/>
                <w:iCs/>
                <w:color w:val="000000"/>
                <w:sz w:val="20"/>
                <w:szCs w:val="20"/>
                <w:lang w:eastAsia="es-MX"/>
              </w:rPr>
              <w:t>ttcgtaa</w:t>
            </w:r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aataaatataa[c]</w:t>
            </w:r>
            <w:proofErr w:type="spellStart"/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ct</w:t>
            </w:r>
            <w:proofErr w:type="spellEnd"/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[cc]</w:t>
            </w:r>
            <w:proofErr w:type="spellStart"/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ct</w:t>
            </w:r>
            <w:proofErr w:type="spellEnd"/>
            <w:r w:rsidRPr="00214BC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s-MX"/>
              </w:rPr>
              <w:t>[c]ttatttagCTGGACAAGAAAAATTTAGAACTATTATT</w:t>
            </w:r>
            <w:r w:rsidRPr="0021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ACTAGTTATTATCGTGGTGTTCAA</w:t>
            </w:r>
            <w:r w:rsidRPr="00214BC7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s-MX"/>
              </w:rPr>
              <w:t>tga</w:t>
            </w:r>
            <w:r w:rsidRPr="00214BC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s-MX"/>
              </w:rPr>
              <w:t>ctcgag</w:t>
            </w:r>
          </w:p>
        </w:tc>
      </w:tr>
      <w:tr w:rsidR="008F56B1" w:rsidRPr="00214BC7" w14:paraId="1D332EE1" w14:textId="77777777" w:rsidTr="008F56B1">
        <w:trPr>
          <w:trHeight w:val="366"/>
        </w:trPr>
        <w:tc>
          <w:tcPr>
            <w:tcW w:w="132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9FDF2C" w14:textId="77777777" w:rsidR="008F56B1" w:rsidRPr="00214BC7" w:rsidRDefault="008F56B1" w:rsidP="00357AF6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67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419D10" w14:textId="77777777" w:rsidR="008F56B1" w:rsidRPr="00214BC7" w:rsidRDefault="008F56B1" w:rsidP="00357AF6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s-MX"/>
              </w:rPr>
            </w:pPr>
          </w:p>
        </w:tc>
      </w:tr>
    </w:tbl>
    <w:p w14:paraId="4F9A2CD4" w14:textId="77777777" w:rsidR="008F56B1" w:rsidRDefault="008F56B1" w:rsidP="008F56B1">
      <w:pPr>
        <w:jc w:val="both"/>
        <w:rPr>
          <w:rFonts w:ascii="Arial" w:hAnsi="Arial" w:cs="Arial"/>
          <w:lang w:val="en-US"/>
        </w:rPr>
      </w:pPr>
    </w:p>
    <w:p w14:paraId="68B6989B" w14:textId="77777777" w:rsidR="00C51B72" w:rsidRPr="008F56B1" w:rsidRDefault="00C51B72" w:rsidP="008F56B1"/>
    <w:sectPr w:rsidR="00C51B72" w:rsidRPr="008F56B1" w:rsidSect="00C51B7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6B1"/>
    <w:rsid w:val="001A7ACB"/>
    <w:rsid w:val="004923D4"/>
    <w:rsid w:val="008F56B1"/>
    <w:rsid w:val="00C51B72"/>
    <w:rsid w:val="00F014C9"/>
    <w:rsid w:val="00F11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AC69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6B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F56B1"/>
    <w:rPr>
      <w:rFonts w:eastAsiaTheme="minorHAnsi"/>
      <w:sz w:val="22"/>
      <w:szCs w:val="22"/>
      <w:lang w:val="es-MX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Fuentedeprrafopredeter"/>
    <w:rsid w:val="008F56B1"/>
  </w:style>
  <w:style w:type="paragraph" w:customStyle="1" w:styleId="Default">
    <w:name w:val="Default"/>
    <w:rsid w:val="008F56B1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s-MX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6B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F56B1"/>
    <w:rPr>
      <w:rFonts w:eastAsiaTheme="minorHAnsi"/>
      <w:sz w:val="22"/>
      <w:szCs w:val="22"/>
      <w:lang w:val="es-MX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Fuentedeprrafopredeter"/>
    <w:rsid w:val="008F56B1"/>
  </w:style>
  <w:style w:type="paragraph" w:customStyle="1" w:styleId="Default">
    <w:name w:val="Default"/>
    <w:rsid w:val="008F56B1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s-MX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34</Words>
  <Characters>1287</Characters>
  <Application>Microsoft Macintosh Word</Application>
  <DocSecurity>0</DocSecurity>
  <Lines>10</Lines>
  <Paragraphs>3</Paragraphs>
  <ScaleCrop>false</ScaleCrop>
  <Company>CINVESTAV - Departamento de Bioquímica</Company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i Mendoza F.</dc:creator>
  <cp:keywords/>
  <dc:description/>
  <cp:lastModifiedBy>mac apple</cp:lastModifiedBy>
  <cp:revision>5</cp:revision>
  <dcterms:created xsi:type="dcterms:W3CDTF">2018-02-07T02:23:00Z</dcterms:created>
  <dcterms:modified xsi:type="dcterms:W3CDTF">2018-03-20T20:07:00Z</dcterms:modified>
</cp:coreProperties>
</file>